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423"/>
        <w:tblW w:w="9278" w:type="dxa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36"/>
        <w:gridCol w:w="2600"/>
        <w:gridCol w:w="236"/>
        <w:gridCol w:w="1184"/>
        <w:gridCol w:w="1185"/>
        <w:gridCol w:w="1184"/>
        <w:gridCol w:w="1185"/>
        <w:gridCol w:w="1185"/>
        <w:gridCol w:w="283"/>
      </w:tblGrid>
      <w:tr w:rsidR="00C165F7" w:rsidRPr="00E16E84" w:rsidTr="00E16E84">
        <w:trPr>
          <w:trHeight w:val="751"/>
        </w:trPr>
        <w:tc>
          <w:tcPr>
            <w:tcW w:w="9278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65F7" w:rsidRPr="0087187A" w:rsidRDefault="003F2D47" w:rsidP="00E16E84">
            <w:pPr>
              <w:ind w:left="452"/>
              <w:rPr>
                <w:rFonts w:ascii="Arial" w:hAnsi="Arial" w:cs="Arial"/>
                <w:b/>
                <w:lang w:val="en-US"/>
              </w:rPr>
            </w:pPr>
            <w:r w:rsidRPr="0087187A">
              <w:rPr>
                <w:rFonts w:ascii="Arial" w:hAnsi="Arial" w:cs="Arial"/>
                <w:b/>
                <w:lang w:val="en-US"/>
              </w:rPr>
              <w:t>How much stress</w:t>
            </w:r>
            <w:r w:rsidR="00C165F7" w:rsidRPr="0087187A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87187A">
              <w:rPr>
                <w:rFonts w:ascii="Arial" w:hAnsi="Arial" w:cs="Arial"/>
                <w:b/>
                <w:lang w:val="en-US"/>
              </w:rPr>
              <w:t>have you experience</w:t>
            </w:r>
            <w:r w:rsidR="0087187A">
              <w:rPr>
                <w:rFonts w:ascii="Arial" w:hAnsi="Arial" w:cs="Arial"/>
                <w:b/>
                <w:lang w:val="en-US"/>
              </w:rPr>
              <w:t>d</w:t>
            </w:r>
            <w:r w:rsidR="00C165F7" w:rsidRPr="0087187A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87187A">
              <w:rPr>
                <w:rFonts w:ascii="Arial" w:hAnsi="Arial" w:cs="Arial"/>
                <w:b/>
                <w:lang w:val="en-US"/>
              </w:rPr>
              <w:t xml:space="preserve">due </w:t>
            </w:r>
            <w:r w:rsidR="00C165F7" w:rsidRPr="0087187A">
              <w:rPr>
                <w:rFonts w:ascii="Arial" w:hAnsi="Arial" w:cs="Arial"/>
                <w:b/>
                <w:lang w:val="en-US"/>
              </w:rPr>
              <w:t xml:space="preserve">to the coronavirus pandemic </w:t>
            </w:r>
            <w:r w:rsidR="00144BE9">
              <w:rPr>
                <w:rFonts w:ascii="Arial" w:hAnsi="Arial" w:cs="Arial"/>
                <w:b/>
                <w:lang w:val="en-US"/>
              </w:rPr>
              <w:t xml:space="preserve">    </w:t>
            </w:r>
            <w:r w:rsidR="00C165F7" w:rsidRPr="0087187A">
              <w:rPr>
                <w:rFonts w:ascii="Arial" w:hAnsi="Arial" w:cs="Arial"/>
                <w:b/>
                <w:lang w:val="en-US"/>
              </w:rPr>
              <w:t>(COVID-19) starting in 2020?</w:t>
            </w:r>
          </w:p>
        </w:tc>
      </w:tr>
      <w:tr w:rsidR="00144BE9" w:rsidRPr="00C165F7" w:rsidTr="00E16E84">
        <w:tc>
          <w:tcPr>
            <w:tcW w:w="236" w:type="dxa"/>
            <w:tcBorders>
              <w:bottom w:val="nil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4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87187A">
              <w:rPr>
                <w:rFonts w:ascii="Arial" w:hAnsi="Arial" w:cs="Arial"/>
                <w:sz w:val="18"/>
                <w:lang w:val="en-US"/>
              </w:rPr>
              <w:t>no stress at all</w:t>
            </w:r>
          </w:p>
        </w:tc>
        <w:tc>
          <w:tcPr>
            <w:tcW w:w="1185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87187A">
              <w:rPr>
                <w:rFonts w:ascii="Arial" w:hAnsi="Arial" w:cs="Arial"/>
                <w:sz w:val="18"/>
                <w:lang w:val="en-US"/>
              </w:rPr>
              <w:t>a little stress</w:t>
            </w:r>
          </w:p>
        </w:tc>
        <w:tc>
          <w:tcPr>
            <w:tcW w:w="1184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87187A">
              <w:rPr>
                <w:rFonts w:ascii="Arial" w:hAnsi="Arial" w:cs="Arial"/>
                <w:sz w:val="18"/>
                <w:lang w:val="en-US"/>
              </w:rPr>
              <w:t>moderate stress</w:t>
            </w:r>
          </w:p>
        </w:tc>
        <w:tc>
          <w:tcPr>
            <w:tcW w:w="1185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87187A">
              <w:rPr>
                <w:rFonts w:ascii="Arial" w:hAnsi="Arial" w:cs="Arial"/>
                <w:sz w:val="18"/>
                <w:lang w:val="en-US"/>
              </w:rPr>
              <w:t>a lot of stress</w:t>
            </w:r>
          </w:p>
        </w:tc>
        <w:tc>
          <w:tcPr>
            <w:tcW w:w="1185" w:type="dxa"/>
            <w:tcBorders>
              <w:left w:val="nil"/>
              <w:bottom w:val="single" w:sz="24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87187A">
              <w:rPr>
                <w:rFonts w:ascii="Arial" w:hAnsi="Arial" w:cs="Arial"/>
                <w:sz w:val="18"/>
                <w:lang w:val="en-US"/>
              </w:rPr>
              <w:t>enormous stress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</w:tr>
      <w:tr w:rsidR="00144BE9" w:rsidRPr="00C165F7" w:rsidTr="00E16E84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  <w:r w:rsidRPr="0087187A">
              <w:rPr>
                <w:rFonts w:ascii="Arial" w:hAnsi="Arial" w:cs="Arial"/>
                <w:lang w:val="en-US"/>
              </w:rPr>
              <w:t xml:space="preserve">Stress related to your current </w:t>
            </w:r>
            <w:r w:rsidRPr="0087187A">
              <w:rPr>
                <w:rFonts w:ascii="Arial" w:hAnsi="Arial" w:cs="Arial"/>
                <w:b/>
                <w:lang w:val="en-US"/>
              </w:rPr>
              <w:t>employment situation</w:t>
            </w:r>
          </w:p>
        </w:tc>
        <w:tc>
          <w:tcPr>
            <w:tcW w:w="236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4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>
                      <wp:extent cx="212141" cy="219456"/>
                      <wp:effectExtent l="0" t="0" r="16510" b="28575"/>
                      <wp:docPr id="2" name="Rechtec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252449" id="Rechteck 2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D2DBE9" id="Rechteck 3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4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4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65ACCD" id="Rechteck 4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5" name="Rechtec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F657812" id="Rechteck 5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Av113efAgAA8g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24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6" name="Rechtec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372956" id="Rechteck 6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DVbbLifAgAA8g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</w:tr>
      <w:tr w:rsidR="00144BE9" w:rsidRPr="00C165F7" w:rsidTr="00E16E84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  <w:r w:rsidRPr="0087187A">
              <w:rPr>
                <w:rFonts w:ascii="Arial" w:hAnsi="Arial" w:cs="Arial"/>
                <w:lang w:val="en-US"/>
              </w:rPr>
              <w:t xml:space="preserve">Stress related to your current </w:t>
            </w:r>
            <w:r w:rsidRPr="0087187A">
              <w:rPr>
                <w:rFonts w:ascii="Arial" w:hAnsi="Arial" w:cs="Arial"/>
                <w:b/>
                <w:lang w:val="en-US"/>
              </w:rPr>
              <w:t>financial situation</w:t>
            </w:r>
          </w:p>
        </w:tc>
        <w:tc>
          <w:tcPr>
            <w:tcW w:w="236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21" name="Rechtec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6BB18F" id="Rechteck 21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KW2hNm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6" name="Rechtec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00B63A" id="Rechteck 16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J4yRcK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5" name="Rechtec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C49ADE" id="Rechteck 15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FyQRLq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7" name="Rechtec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22A43B" id="Rechteck 7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8" name="Rechtec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D480F0" id="Rechteck 8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JsksrqfAgAA8g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</w:tr>
      <w:tr w:rsidR="00144BE9" w:rsidRPr="00C165F7" w:rsidTr="00E16E84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  <w:r w:rsidRPr="0087187A">
              <w:rPr>
                <w:rFonts w:ascii="Arial" w:hAnsi="Arial" w:cs="Arial"/>
                <w:lang w:val="en-US"/>
              </w:rPr>
              <w:t xml:space="preserve">Stress related to your current state of </w:t>
            </w:r>
            <w:r w:rsidRPr="0087187A">
              <w:rPr>
                <w:rFonts w:ascii="Arial" w:hAnsi="Arial" w:cs="Arial"/>
                <w:b/>
                <w:lang w:val="en-US"/>
              </w:rPr>
              <w:t>mental health</w:t>
            </w:r>
            <w:r w:rsidRPr="0087187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20" name="Rechtec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2D59A7" id="Rechteck 20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7" name="Rechtec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902184" id="Rechteck 17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6B18CD" id="Rechteck 14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N3zlCS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9" name="Rechtec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B009C2" id="Rechteck 9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HFB2/+fAgAA8g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0" name="Rechtec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4A3880" id="Rechteck 10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Bp3RjK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</w:tr>
      <w:tr w:rsidR="00144BE9" w:rsidRPr="00C165F7" w:rsidTr="00E16E84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  <w:r w:rsidRPr="0087187A">
              <w:rPr>
                <w:rFonts w:ascii="Arial" w:hAnsi="Arial" w:cs="Arial"/>
                <w:lang w:val="en-US"/>
              </w:rPr>
              <w:t xml:space="preserve">Stress related to your current state of </w:t>
            </w:r>
            <w:r w:rsidRPr="0087187A">
              <w:rPr>
                <w:rFonts w:ascii="Arial" w:hAnsi="Arial" w:cs="Arial"/>
                <w:b/>
                <w:lang w:val="en-US"/>
              </w:rPr>
              <w:t>physical health</w:t>
            </w:r>
          </w:p>
        </w:tc>
        <w:tc>
          <w:tcPr>
            <w:tcW w:w="236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9" name="Rechtec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A214A4" id="Rechteck 19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BUdM4G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8" name="Rechtec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EEF96D" id="Rechteck 18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3" name="Rechtec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895B8D" id="Rechteck 13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NjVR0q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2" name="Rechtec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0DFBD4" id="Rechteck 12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Fm2l9S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:rsidR="0087187A" w:rsidRPr="0087187A" w:rsidRDefault="00144BE9" w:rsidP="00E16E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759225F" wp14:editId="61887632">
                      <wp:extent cx="212141" cy="219456"/>
                      <wp:effectExtent l="0" t="0" r="16510" b="28575"/>
                      <wp:docPr id="11" name="Rechtec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141" cy="2194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CD2E73" id="Rechteck 11" o:spid="_x0000_s1026" style="width:16.7pt;height:17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" fillcolor="#d8d8d8 [2732]" strokecolor="#7f7f7f [1612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87187A" w:rsidRPr="0087187A" w:rsidRDefault="0087187A" w:rsidP="00E16E84">
            <w:pPr>
              <w:rPr>
                <w:rFonts w:ascii="Arial" w:hAnsi="Arial" w:cs="Arial"/>
                <w:lang w:val="en-US"/>
              </w:rPr>
            </w:pPr>
          </w:p>
        </w:tc>
      </w:tr>
      <w:tr w:rsidR="00144BE9" w:rsidRPr="0087187A" w:rsidTr="00E16E84">
        <w:trPr>
          <w:trHeight w:val="135"/>
        </w:trPr>
        <w:tc>
          <w:tcPr>
            <w:tcW w:w="236" w:type="dxa"/>
            <w:tcBorders>
              <w:top w:val="nil"/>
              <w:right w:val="nil"/>
            </w:tcBorders>
          </w:tcPr>
          <w:p w:rsidR="00144BE9" w:rsidRPr="0087187A" w:rsidRDefault="00144BE9" w:rsidP="00E16E8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00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7187A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7187A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84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7187A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7187A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85" w:type="dxa"/>
            <w:tcBorders>
              <w:top w:val="single" w:sz="12" w:space="0" w:color="A6A6A6" w:themeColor="background1" w:themeShade="A6"/>
              <w:left w:val="nil"/>
              <w:right w:val="nil"/>
            </w:tcBorders>
          </w:tcPr>
          <w:p w:rsidR="00144BE9" w:rsidRPr="0087187A" w:rsidRDefault="00144BE9" w:rsidP="00E16E84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7187A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</w:tcBorders>
          </w:tcPr>
          <w:p w:rsidR="00144BE9" w:rsidRPr="0087187A" w:rsidRDefault="00144BE9" w:rsidP="00E16E8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</w:tbl>
    <w:p w:rsidR="00C165F7" w:rsidRPr="00E16E84" w:rsidRDefault="00E16E84">
      <w:pPr>
        <w:rPr>
          <w:rFonts w:ascii="Times New Roman" w:hAnsi="Times New Roman" w:cs="Times New Roman"/>
          <w:sz w:val="28"/>
          <w:lang w:val="en-US"/>
        </w:rPr>
      </w:pPr>
      <w:r w:rsidRPr="00E16E84">
        <w:rPr>
          <w:rFonts w:ascii="Times New Roman" w:hAnsi="Times New Roman" w:cs="Times New Roman"/>
          <w:b/>
          <w:sz w:val="28"/>
          <w:lang w:val="en-US"/>
        </w:rPr>
        <w:t>Additional File 1:</w:t>
      </w:r>
      <w:r w:rsidRPr="00E16E84">
        <w:rPr>
          <w:rFonts w:ascii="Times New Roman" w:hAnsi="Times New Roman" w:cs="Times New Roman"/>
          <w:sz w:val="28"/>
          <w:lang w:val="en-US"/>
        </w:rPr>
        <w:t xml:space="preserve"> COVID-19-Screener</w:t>
      </w:r>
    </w:p>
    <w:p w:rsidR="00E16E84" w:rsidRPr="00C165F7" w:rsidRDefault="00E16E84">
      <w:pPr>
        <w:rPr>
          <w:lang w:val="en-US"/>
        </w:rPr>
      </w:pPr>
    </w:p>
    <w:p w:rsidR="00E16E84" w:rsidRPr="0087187A" w:rsidRDefault="00E16E84" w:rsidP="00E16E84">
      <w:pPr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 xml:space="preserve">* </w:t>
      </w:r>
      <w:r w:rsidRPr="00E16E84">
        <w:rPr>
          <w:i/>
          <w:sz w:val="12"/>
          <w:szCs w:val="12"/>
          <w:lang w:val="en-US"/>
        </w:rPr>
        <w:t>Note</w:t>
      </w:r>
      <w:r>
        <w:rPr>
          <w:sz w:val="12"/>
          <w:szCs w:val="12"/>
          <w:lang w:val="en-US"/>
        </w:rPr>
        <w:t>: The original COVID-19-Screener was developed in German by Farin-Glattacker et al. (2020, publication in progress</w:t>
      </w:r>
      <w:r>
        <w:rPr>
          <w:sz w:val="12"/>
          <w:szCs w:val="12"/>
          <w:lang w:val="en-US"/>
        </w:rPr>
        <w:t>)</w:t>
      </w:r>
      <w:bookmarkStart w:id="0" w:name="_GoBack"/>
      <w:bookmarkEnd w:id="0"/>
      <w:r>
        <w:rPr>
          <w:sz w:val="12"/>
          <w:szCs w:val="12"/>
          <w:lang w:val="en-US"/>
        </w:rPr>
        <w:t xml:space="preserve"> and adapted for the SEQUAR questionnaires – this English translation has not been validated or used in our research, and is intended for informational purposes only. </w:t>
      </w:r>
    </w:p>
    <w:p w:rsidR="009D21E2" w:rsidRPr="00E16E84" w:rsidRDefault="0039790E">
      <w:pPr>
        <w:rPr>
          <w:lang w:val="en-US"/>
        </w:rPr>
      </w:pPr>
    </w:p>
    <w:sectPr w:rsidR="009D21E2" w:rsidRPr="00E16E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102"/>
    <w:rsid w:val="00023AFD"/>
    <w:rsid w:val="00144BE9"/>
    <w:rsid w:val="0039790E"/>
    <w:rsid w:val="003F2D47"/>
    <w:rsid w:val="0087187A"/>
    <w:rsid w:val="009A7102"/>
    <w:rsid w:val="00AA4B33"/>
    <w:rsid w:val="00C165F7"/>
    <w:rsid w:val="00C90A9E"/>
    <w:rsid w:val="00E1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FAD36"/>
  <w15:chartTrackingRefBased/>
  <w15:docId w15:val="{99084010-DC82-4CB8-95A9-9752AA23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6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16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aab</dc:creator>
  <cp:keywords/>
  <dc:description/>
  <cp:lastModifiedBy>Vanessa Kaiser</cp:lastModifiedBy>
  <cp:revision>4</cp:revision>
  <dcterms:created xsi:type="dcterms:W3CDTF">2023-07-04T14:56:00Z</dcterms:created>
  <dcterms:modified xsi:type="dcterms:W3CDTF">2023-07-06T15:34:00Z</dcterms:modified>
</cp:coreProperties>
</file>